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D06" w:rsidRPr="00650F9B" w:rsidRDefault="00292D06" w:rsidP="00292D06">
      <w:pPr>
        <w:rPr>
          <w:b/>
          <w:bCs/>
          <w:lang w:val="en-US"/>
        </w:rPr>
      </w:pPr>
      <w:r w:rsidRPr="00650F9B">
        <w:rPr>
          <w:b/>
          <w:bCs/>
          <w:lang w:val="en-US"/>
        </w:rPr>
        <w:t>Supplementary table 1</w:t>
      </w:r>
      <w:r w:rsidRPr="00650F9B">
        <w:rPr>
          <w:lang w:val="en-US"/>
        </w:rPr>
        <w:t xml:space="preserve">: Decision against percutaneous MV repair and </w:t>
      </w:r>
      <w:proofErr w:type="spellStart"/>
      <w:r w:rsidRPr="00650F9B">
        <w:rPr>
          <w:lang w:val="en-US"/>
        </w:rPr>
        <w:t>EFS</w:t>
      </w:r>
      <w:proofErr w:type="spellEnd"/>
      <w:r w:rsidRPr="00650F9B">
        <w:rPr>
          <w:lang w:val="en-US"/>
        </w:rPr>
        <w:t xml:space="preserve"> exclusion criteria</w:t>
      </w:r>
    </w:p>
    <w:p w:rsidR="00292D06" w:rsidRPr="00650F9B" w:rsidRDefault="00292D06" w:rsidP="00292D06">
      <w:pPr>
        <w:rPr>
          <w:lang w:val="en-US"/>
        </w:rPr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561"/>
        <w:gridCol w:w="3664"/>
        <w:gridCol w:w="3460"/>
        <w:gridCol w:w="3769"/>
      </w:tblGrid>
      <w:tr w:rsidR="00292D06" w:rsidRPr="00843565" w:rsidTr="00C319BA">
        <w:trPr>
          <w:trHeight w:val="737"/>
        </w:trPr>
        <w:tc>
          <w:tcPr>
            <w:tcW w:w="3561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>
            <w:pPr>
              <w:jc w:val="center"/>
              <w:rPr>
                <w:b/>
                <w:bCs/>
              </w:rPr>
            </w:pPr>
            <w:r w:rsidRPr="00843565">
              <w:rPr>
                <w:b/>
                <w:bCs/>
              </w:rPr>
              <w:t>Patient</w:t>
            </w:r>
          </w:p>
        </w:tc>
        <w:tc>
          <w:tcPr>
            <w:tcW w:w="3664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jc w:val="center"/>
              <w:rPr>
                <w:b/>
                <w:bCs/>
                <w:lang w:val="en-US"/>
              </w:rPr>
            </w:pPr>
            <w:r w:rsidRPr="00650F9B">
              <w:rPr>
                <w:b/>
                <w:bCs/>
                <w:lang w:val="en-US"/>
              </w:rPr>
              <w:t>Decision against percutaneous MV repair</w:t>
            </w:r>
          </w:p>
        </w:tc>
        <w:tc>
          <w:tcPr>
            <w:tcW w:w="3460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>
            <w:pPr>
              <w:jc w:val="center"/>
              <w:rPr>
                <w:b/>
                <w:bCs/>
              </w:rPr>
            </w:pPr>
            <w:r w:rsidRPr="00843565">
              <w:rPr>
                <w:b/>
                <w:bCs/>
              </w:rPr>
              <w:t>EFS exclusion (Tendyne</w:t>
            </w:r>
            <w:r w:rsidRPr="00843565">
              <w:rPr>
                <w:b/>
                <w:bCs/>
                <w:vertAlign w:val="superscript"/>
              </w:rPr>
              <w:t>TM</w:t>
            </w:r>
            <w:r w:rsidRPr="00843565">
              <w:rPr>
                <w:b/>
                <w:bCs/>
              </w:rPr>
              <w:t>)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>
            <w:pPr>
              <w:jc w:val="center"/>
              <w:rPr>
                <w:b/>
                <w:bCs/>
              </w:rPr>
            </w:pPr>
            <w:r w:rsidRPr="00843565">
              <w:rPr>
                <w:b/>
                <w:bCs/>
              </w:rPr>
              <w:t>EFS exclusion (Tiara</w:t>
            </w:r>
            <w:r w:rsidRPr="00843565">
              <w:rPr>
                <w:b/>
                <w:bCs/>
                <w:vertAlign w:val="superscript"/>
              </w:rPr>
              <w:t>TM</w:t>
            </w:r>
            <w:r w:rsidRPr="00843565">
              <w:rPr>
                <w:b/>
                <w:bCs/>
              </w:rPr>
              <w:t>)</w:t>
            </w:r>
          </w:p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1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severe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 xml:space="preserve"> flail, large </w:t>
            </w:r>
            <w:proofErr w:type="spellStart"/>
            <w:r w:rsidRPr="00650F9B">
              <w:rPr>
                <w:color w:val="000000"/>
                <w:lang w:val="en-US"/>
              </w:rPr>
              <w:t>coaptation</w:t>
            </w:r>
            <w:proofErr w:type="spellEnd"/>
            <w:r w:rsidRPr="00650F9B">
              <w:rPr>
                <w:color w:val="000000"/>
                <w:lang w:val="en-US"/>
              </w:rPr>
              <w:t xml:space="preserve"> gap, calcified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</w:p>
        </w:tc>
        <w:tc>
          <w:tcPr>
            <w:tcW w:w="3460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severe </w:t>
            </w:r>
            <w:proofErr w:type="spellStart"/>
            <w:r w:rsidRPr="00650F9B">
              <w:rPr>
                <w:lang w:val="en-US"/>
              </w:rPr>
              <w:t>TR</w:t>
            </w:r>
            <w:proofErr w:type="spellEnd"/>
            <w:r w:rsidRPr="00650F9B">
              <w:rPr>
                <w:lang w:val="en-US"/>
              </w:rPr>
              <w:t xml:space="preserve">, RV dysfunction, prior </w:t>
            </w:r>
            <w:proofErr w:type="spellStart"/>
            <w:r w:rsidRPr="00650F9B">
              <w:rPr>
                <w:lang w:val="en-US"/>
              </w:rPr>
              <w:t>TAVI</w:t>
            </w:r>
            <w:proofErr w:type="spellEnd"/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</w:tr>
      <w:tr w:rsidR="00292D06" w:rsidRPr="00843565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2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severely calcified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>, small orifice</w:t>
            </w:r>
          </w:p>
        </w:tc>
        <w:tc>
          <w:tcPr>
            <w:tcW w:w="3460" w:type="dxa"/>
            <w:vAlign w:val="center"/>
          </w:tcPr>
          <w:p w:rsidR="00292D06" w:rsidRPr="00843565" w:rsidRDefault="00292D06" w:rsidP="00C319BA">
            <w:r>
              <w:t>RV dysfunction, prior TAVI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/>
        </w:tc>
      </w:tr>
      <w:tr w:rsidR="00292D06" w:rsidRPr="00843565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3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small orifice, MAC, high </w:t>
            </w:r>
            <w:proofErr w:type="spellStart"/>
            <w:r w:rsidRPr="00650F9B">
              <w:rPr>
                <w:color w:val="000000"/>
                <w:lang w:val="en-US"/>
              </w:rPr>
              <w:t>MVPG</w:t>
            </w:r>
            <w:proofErr w:type="spellEnd"/>
          </w:p>
        </w:tc>
        <w:tc>
          <w:tcPr>
            <w:tcW w:w="3460" w:type="dxa"/>
            <w:vAlign w:val="center"/>
          </w:tcPr>
          <w:p w:rsidR="00292D06" w:rsidRPr="00843565" w:rsidRDefault="00292D06" w:rsidP="00C319BA">
            <w:r>
              <w:t>severe MAC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/>
        </w:tc>
      </w:tr>
      <w:tr w:rsidR="00292D06" w:rsidRPr="00843565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4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combined </w:t>
            </w:r>
            <w:proofErr w:type="spellStart"/>
            <w:r w:rsidRPr="00650F9B">
              <w:rPr>
                <w:color w:val="000000"/>
                <w:lang w:val="en-US"/>
              </w:rPr>
              <w:t>MR</w:t>
            </w:r>
            <w:proofErr w:type="spellEnd"/>
            <w:r w:rsidRPr="00650F9B">
              <w:rPr>
                <w:color w:val="000000"/>
                <w:lang w:val="en-US"/>
              </w:rPr>
              <w:t xml:space="preserve">/MS, high </w:t>
            </w:r>
            <w:proofErr w:type="spellStart"/>
            <w:r w:rsidRPr="00650F9B">
              <w:rPr>
                <w:color w:val="000000"/>
                <w:lang w:val="en-US"/>
              </w:rPr>
              <w:t>MVPG</w:t>
            </w:r>
            <w:proofErr w:type="spellEnd"/>
            <w:r w:rsidRPr="00650F9B">
              <w:rPr>
                <w:color w:val="000000"/>
                <w:lang w:val="en-US"/>
              </w:rPr>
              <w:t xml:space="preserve">,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 xml:space="preserve"> cleft</w:t>
            </w:r>
          </w:p>
        </w:tc>
        <w:tc>
          <w:tcPr>
            <w:tcW w:w="3460" w:type="dxa"/>
            <w:vAlign w:val="center"/>
          </w:tcPr>
          <w:p w:rsidR="00292D06" w:rsidRPr="00843565" w:rsidRDefault="00292D06" w:rsidP="00C319BA">
            <w:r>
              <w:t>prior TAVI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/>
        </w:tc>
      </w:tr>
      <w:tr w:rsidR="00292D06" w:rsidRPr="00843565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5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</w:rPr>
            </w:pPr>
            <w:r w:rsidRPr="000D6767">
              <w:rPr>
                <w:color w:val="000000"/>
              </w:rPr>
              <w:t>calcified PML</w:t>
            </w:r>
          </w:p>
        </w:tc>
        <w:tc>
          <w:tcPr>
            <w:tcW w:w="3460" w:type="dxa"/>
            <w:vAlign w:val="center"/>
          </w:tcPr>
          <w:p w:rsidR="00292D06" w:rsidRPr="00843565" w:rsidRDefault="00292D06" w:rsidP="00C319BA">
            <w:r>
              <w:t>RV dysfunction, prior SAVR</w:t>
            </w:r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/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6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extremely restrictive and short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>, AML flail</w:t>
            </w:r>
          </w:p>
        </w:tc>
        <w:tc>
          <w:tcPr>
            <w:tcW w:w="3460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severe </w:t>
            </w:r>
            <w:proofErr w:type="spellStart"/>
            <w:r w:rsidRPr="00650F9B">
              <w:rPr>
                <w:lang w:val="en-US"/>
              </w:rPr>
              <w:t>TR</w:t>
            </w:r>
            <w:proofErr w:type="spellEnd"/>
            <w:r w:rsidRPr="00650F9B">
              <w:rPr>
                <w:lang w:val="en-US"/>
              </w:rPr>
              <w:t xml:space="preserve">, RV dysfunction, severe </w:t>
            </w:r>
            <w:proofErr w:type="spellStart"/>
            <w:r w:rsidRPr="00650F9B">
              <w:rPr>
                <w:lang w:val="en-US"/>
              </w:rPr>
              <w:t>PHT</w:t>
            </w:r>
            <w:proofErr w:type="spellEnd"/>
            <w:r w:rsidRPr="00650F9B">
              <w:rPr>
                <w:lang w:val="en-US"/>
              </w:rPr>
              <w:t xml:space="preserve">, prior </w:t>
            </w:r>
            <w:proofErr w:type="spellStart"/>
            <w:r w:rsidRPr="00650F9B">
              <w:rPr>
                <w:lang w:val="en-US"/>
              </w:rPr>
              <w:t>TAVI</w:t>
            </w:r>
            <w:proofErr w:type="spellEnd"/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endyne #7</w:t>
            </w:r>
          </w:p>
        </w:tc>
        <w:tc>
          <w:tcPr>
            <w:tcW w:w="3664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failed </w:t>
            </w:r>
            <w:proofErr w:type="spellStart"/>
            <w:r w:rsidRPr="00650F9B">
              <w:rPr>
                <w:lang w:val="en-US"/>
              </w:rPr>
              <w:t>E2E</w:t>
            </w:r>
            <w:proofErr w:type="spellEnd"/>
            <w:r w:rsidRPr="00650F9B">
              <w:rPr>
                <w:lang w:val="en-US"/>
              </w:rPr>
              <w:t xml:space="preserve"> attempt due to moderate stenosis and residual </w:t>
            </w:r>
            <w:proofErr w:type="spellStart"/>
            <w:r w:rsidRPr="00650F9B">
              <w:rPr>
                <w:lang w:val="en-US"/>
              </w:rPr>
              <w:t>MR</w:t>
            </w:r>
            <w:proofErr w:type="spellEnd"/>
            <w:r w:rsidRPr="00650F9B">
              <w:rPr>
                <w:lang w:val="en-US"/>
              </w:rPr>
              <w:t>, calcified leaflets</w:t>
            </w:r>
          </w:p>
        </w:tc>
        <w:tc>
          <w:tcPr>
            <w:tcW w:w="3460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severe MAC, prior </w:t>
            </w:r>
            <w:proofErr w:type="spellStart"/>
            <w:r w:rsidRPr="00650F9B">
              <w:rPr>
                <w:lang w:val="en-US"/>
              </w:rPr>
              <w:t>ViV-TAVI</w:t>
            </w:r>
            <w:proofErr w:type="spellEnd"/>
          </w:p>
        </w:tc>
        <w:tc>
          <w:tcPr>
            <w:tcW w:w="3769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iara #1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</w:rPr>
            </w:pPr>
            <w:r w:rsidRPr="000D6767">
              <w:rPr>
                <w:color w:val="000000"/>
              </w:rPr>
              <w:t>short, restrictive PML</w:t>
            </w:r>
          </w:p>
        </w:tc>
        <w:tc>
          <w:tcPr>
            <w:tcW w:w="3460" w:type="dxa"/>
            <w:shd w:val="clear" w:color="auto" w:fill="D9D9D9" w:themeFill="background1" w:themeFillShade="D9"/>
            <w:vAlign w:val="center"/>
          </w:tcPr>
          <w:p w:rsidR="00292D06" w:rsidRPr="00843565" w:rsidRDefault="00292D06" w:rsidP="00C319BA"/>
        </w:tc>
        <w:tc>
          <w:tcPr>
            <w:tcW w:w="3769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severe </w:t>
            </w:r>
            <w:proofErr w:type="spellStart"/>
            <w:r w:rsidRPr="00650F9B">
              <w:rPr>
                <w:lang w:val="en-US"/>
              </w:rPr>
              <w:t>TR</w:t>
            </w:r>
            <w:proofErr w:type="spellEnd"/>
            <w:r w:rsidRPr="00650F9B">
              <w:rPr>
                <w:lang w:val="en-US"/>
              </w:rPr>
              <w:t>, CKD (</w:t>
            </w:r>
            <w:proofErr w:type="spellStart"/>
            <w:r w:rsidRPr="00650F9B">
              <w:rPr>
                <w:lang w:val="en-US"/>
              </w:rPr>
              <w:t>eGFR</w:t>
            </w:r>
            <w:proofErr w:type="spellEnd"/>
            <w:r w:rsidRPr="00650F9B">
              <w:rPr>
                <w:lang w:val="en-US"/>
              </w:rPr>
              <w:t>&lt;</w:t>
            </w:r>
            <w:proofErr w:type="spellStart"/>
            <w:r w:rsidRPr="00650F9B">
              <w:rPr>
                <w:lang w:val="en-US"/>
              </w:rPr>
              <w:t>35ml</w:t>
            </w:r>
            <w:proofErr w:type="spellEnd"/>
            <w:r w:rsidRPr="00650F9B">
              <w:rPr>
                <w:lang w:val="en-US"/>
              </w:rPr>
              <w:t>/min)</w:t>
            </w:r>
          </w:p>
        </w:tc>
      </w:tr>
      <w:tr w:rsidR="00292D06" w:rsidRPr="00843565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iara #2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>multiple jets, elevated gradient, small orifice</w:t>
            </w:r>
          </w:p>
        </w:tc>
        <w:tc>
          <w:tcPr>
            <w:tcW w:w="3460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  <w:tc>
          <w:tcPr>
            <w:tcW w:w="3769" w:type="dxa"/>
            <w:vAlign w:val="center"/>
          </w:tcPr>
          <w:p w:rsidR="00292D06" w:rsidRPr="00843565" w:rsidRDefault="00292D06" w:rsidP="00C319BA">
            <w:r>
              <w:t>frailty, breast cancer</w:t>
            </w:r>
          </w:p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t>Tiara #3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short, very calcified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 xml:space="preserve">, severe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>/AML restriction</w:t>
            </w:r>
          </w:p>
        </w:tc>
        <w:tc>
          <w:tcPr>
            <w:tcW w:w="3460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  <w:tc>
          <w:tcPr>
            <w:tcW w:w="3769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>high risk (</w:t>
            </w:r>
            <w:proofErr w:type="spellStart"/>
            <w:r w:rsidRPr="00650F9B">
              <w:rPr>
                <w:lang w:val="en-US"/>
              </w:rPr>
              <w:t>STS</w:t>
            </w:r>
            <w:proofErr w:type="spellEnd"/>
            <w:r w:rsidRPr="00650F9B">
              <w:rPr>
                <w:lang w:val="en-US"/>
              </w:rPr>
              <w:t xml:space="preserve"> PROM 13.5%), chronic </w:t>
            </w:r>
            <w:proofErr w:type="spellStart"/>
            <w:r w:rsidRPr="00650F9B">
              <w:rPr>
                <w:lang w:val="en-US"/>
              </w:rPr>
              <w:t>haemodialysis</w:t>
            </w:r>
            <w:proofErr w:type="spellEnd"/>
            <w:r w:rsidRPr="00650F9B">
              <w:rPr>
                <w:lang w:val="en-US"/>
              </w:rPr>
              <w:t xml:space="preserve">, </w:t>
            </w:r>
            <w:proofErr w:type="spellStart"/>
            <w:r w:rsidRPr="00650F9B">
              <w:rPr>
                <w:lang w:val="en-US"/>
              </w:rPr>
              <w:t>COPD</w:t>
            </w:r>
            <w:proofErr w:type="spellEnd"/>
            <w:r w:rsidRPr="00650F9B">
              <w:rPr>
                <w:lang w:val="en-US"/>
              </w:rPr>
              <w:t>, immunosuppression</w:t>
            </w:r>
          </w:p>
        </w:tc>
      </w:tr>
      <w:tr w:rsidR="00292D06" w:rsidRPr="00675522" w:rsidTr="00C319BA">
        <w:trPr>
          <w:trHeight w:val="737"/>
        </w:trPr>
        <w:tc>
          <w:tcPr>
            <w:tcW w:w="3561" w:type="dxa"/>
            <w:vAlign w:val="center"/>
          </w:tcPr>
          <w:p w:rsidR="00292D06" w:rsidRPr="00843565" w:rsidRDefault="00292D06" w:rsidP="00C319BA">
            <w:r>
              <w:lastRenderedPageBreak/>
              <w:t>Tiara #4</w:t>
            </w:r>
          </w:p>
        </w:tc>
        <w:tc>
          <w:tcPr>
            <w:tcW w:w="3664" w:type="dxa"/>
            <w:vAlign w:val="center"/>
          </w:tcPr>
          <w:p w:rsidR="00292D06" w:rsidRPr="000D6767" w:rsidRDefault="00292D06" w:rsidP="00C319BA">
            <w:pPr>
              <w:rPr>
                <w:color w:val="000000"/>
                <w:lang w:val="en-US"/>
              </w:rPr>
            </w:pPr>
            <w:r w:rsidRPr="00650F9B">
              <w:rPr>
                <w:color w:val="000000"/>
                <w:lang w:val="en-US"/>
              </w:rPr>
              <w:t xml:space="preserve">severely calcified/immobile </w:t>
            </w:r>
            <w:proofErr w:type="spellStart"/>
            <w:r w:rsidRPr="00650F9B">
              <w:rPr>
                <w:color w:val="000000"/>
                <w:lang w:val="en-US"/>
              </w:rPr>
              <w:t>PML</w:t>
            </w:r>
            <w:proofErr w:type="spellEnd"/>
            <w:r w:rsidRPr="00650F9B">
              <w:rPr>
                <w:color w:val="000000"/>
                <w:lang w:val="en-US"/>
              </w:rPr>
              <w:t>, small orifice</w:t>
            </w:r>
          </w:p>
        </w:tc>
        <w:tc>
          <w:tcPr>
            <w:tcW w:w="3460" w:type="dxa"/>
            <w:shd w:val="clear" w:color="auto" w:fill="D9D9D9" w:themeFill="background1" w:themeFillShade="D9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</w:p>
        </w:tc>
        <w:tc>
          <w:tcPr>
            <w:tcW w:w="3769" w:type="dxa"/>
            <w:vAlign w:val="center"/>
          </w:tcPr>
          <w:p w:rsidR="00292D06" w:rsidRPr="00650F9B" w:rsidRDefault="00292D06" w:rsidP="00C319BA">
            <w:pPr>
              <w:rPr>
                <w:lang w:val="en-US"/>
              </w:rPr>
            </w:pPr>
            <w:r w:rsidRPr="00650F9B">
              <w:rPr>
                <w:lang w:val="en-US"/>
              </w:rPr>
              <w:t xml:space="preserve">severe </w:t>
            </w:r>
            <w:proofErr w:type="spellStart"/>
            <w:r w:rsidRPr="00650F9B">
              <w:rPr>
                <w:lang w:val="en-US"/>
              </w:rPr>
              <w:t>PHT</w:t>
            </w:r>
            <w:proofErr w:type="spellEnd"/>
            <w:r w:rsidRPr="00650F9B">
              <w:rPr>
                <w:lang w:val="en-US"/>
              </w:rPr>
              <w:t xml:space="preserve">, prior </w:t>
            </w:r>
            <w:proofErr w:type="spellStart"/>
            <w:r w:rsidRPr="00650F9B">
              <w:rPr>
                <w:lang w:val="en-US"/>
              </w:rPr>
              <w:t>SAVR</w:t>
            </w:r>
            <w:proofErr w:type="spellEnd"/>
            <w:r w:rsidRPr="00650F9B">
              <w:rPr>
                <w:lang w:val="en-US"/>
              </w:rPr>
              <w:t>, CKD (</w:t>
            </w:r>
            <w:proofErr w:type="spellStart"/>
            <w:r w:rsidRPr="00650F9B">
              <w:rPr>
                <w:lang w:val="en-US"/>
              </w:rPr>
              <w:t>eGFR</w:t>
            </w:r>
            <w:proofErr w:type="spellEnd"/>
            <w:r w:rsidRPr="00650F9B">
              <w:rPr>
                <w:lang w:val="en-US"/>
              </w:rPr>
              <w:t>&lt;</w:t>
            </w:r>
            <w:proofErr w:type="spellStart"/>
            <w:r w:rsidRPr="00650F9B">
              <w:rPr>
                <w:lang w:val="en-US"/>
              </w:rPr>
              <w:t>35ml</w:t>
            </w:r>
            <w:proofErr w:type="spellEnd"/>
            <w:r w:rsidRPr="00650F9B">
              <w:rPr>
                <w:lang w:val="en-US"/>
              </w:rPr>
              <w:t>/min)</w:t>
            </w:r>
          </w:p>
        </w:tc>
      </w:tr>
    </w:tbl>
    <w:p w:rsidR="00292D06" w:rsidRPr="00650F9B" w:rsidRDefault="00292D06" w:rsidP="00292D06">
      <w:pPr>
        <w:jc w:val="center"/>
        <w:rPr>
          <w:lang w:val="en-US"/>
        </w:rPr>
      </w:pPr>
    </w:p>
    <w:p w:rsidR="00292D06" w:rsidRPr="00650F9B" w:rsidRDefault="00292D06" w:rsidP="00292D06">
      <w:pPr>
        <w:jc w:val="center"/>
        <w:rPr>
          <w:lang w:val="en-US"/>
        </w:rPr>
      </w:pPr>
    </w:p>
    <w:p w:rsidR="00292D06" w:rsidRPr="00650F9B" w:rsidRDefault="00292D06" w:rsidP="00292D06">
      <w:pPr>
        <w:rPr>
          <w:lang w:val="en-US"/>
        </w:rPr>
      </w:pPr>
      <w:r w:rsidRPr="00650F9B">
        <w:rPr>
          <w:u w:val="single"/>
          <w:lang w:val="en-US"/>
        </w:rPr>
        <w:t>Abbreviations</w:t>
      </w:r>
      <w:r w:rsidRPr="00650F9B">
        <w:rPr>
          <w:lang w:val="en-US"/>
        </w:rPr>
        <w:t>:</w:t>
      </w:r>
    </w:p>
    <w:p w:rsidR="00292D06" w:rsidRPr="00650F9B" w:rsidRDefault="00292D06" w:rsidP="00292D06">
      <w:pPr>
        <w:jc w:val="both"/>
        <w:rPr>
          <w:lang w:val="en-US"/>
        </w:rPr>
      </w:pPr>
      <w:r w:rsidRPr="00650F9B">
        <w:rPr>
          <w:lang w:val="en-US"/>
        </w:rPr>
        <w:t xml:space="preserve">AML=anterior mitral leaflet, CKD=chronic kidney disease, </w:t>
      </w:r>
      <w:proofErr w:type="spellStart"/>
      <w:r w:rsidRPr="00650F9B">
        <w:rPr>
          <w:lang w:val="en-US"/>
        </w:rPr>
        <w:t>COPD</w:t>
      </w:r>
      <w:proofErr w:type="spellEnd"/>
      <w:r w:rsidRPr="00650F9B">
        <w:rPr>
          <w:lang w:val="en-US"/>
        </w:rPr>
        <w:t xml:space="preserve">=chronic obstructive pulmonary disease, </w:t>
      </w:r>
      <w:proofErr w:type="spellStart"/>
      <w:r w:rsidRPr="00650F9B">
        <w:rPr>
          <w:lang w:val="en-US"/>
        </w:rPr>
        <w:t>E2E</w:t>
      </w:r>
      <w:proofErr w:type="spellEnd"/>
      <w:r w:rsidRPr="00650F9B">
        <w:rPr>
          <w:lang w:val="en-US"/>
        </w:rPr>
        <w:t xml:space="preserve">=edge-to-edge, </w:t>
      </w:r>
      <w:proofErr w:type="spellStart"/>
      <w:r w:rsidRPr="00650F9B">
        <w:rPr>
          <w:lang w:val="en-US"/>
        </w:rPr>
        <w:t>eGFR</w:t>
      </w:r>
      <w:proofErr w:type="spellEnd"/>
      <w:r w:rsidRPr="00650F9B">
        <w:rPr>
          <w:lang w:val="en-US"/>
        </w:rPr>
        <w:t xml:space="preserve">=estimated glomerular filtration rate, MAC=mitral annulus calcification, </w:t>
      </w:r>
      <w:proofErr w:type="spellStart"/>
      <w:r w:rsidRPr="00650F9B">
        <w:rPr>
          <w:lang w:val="en-US"/>
        </w:rPr>
        <w:t>MR</w:t>
      </w:r>
      <w:proofErr w:type="spellEnd"/>
      <w:r w:rsidRPr="00650F9B">
        <w:rPr>
          <w:lang w:val="en-US"/>
        </w:rPr>
        <w:t xml:space="preserve">=mitral regurgitation, MS=mitral stenosis, MV=mitral valve, </w:t>
      </w:r>
      <w:proofErr w:type="spellStart"/>
      <w:r w:rsidRPr="00650F9B">
        <w:rPr>
          <w:lang w:val="en-US"/>
        </w:rPr>
        <w:t>MVPG</w:t>
      </w:r>
      <w:proofErr w:type="spellEnd"/>
      <w:r w:rsidRPr="00650F9B">
        <w:rPr>
          <w:lang w:val="en-US"/>
        </w:rPr>
        <w:t xml:space="preserve">=mitral valve pressure gradient, </w:t>
      </w:r>
      <w:proofErr w:type="spellStart"/>
      <w:r w:rsidRPr="00650F9B">
        <w:rPr>
          <w:lang w:val="en-US"/>
        </w:rPr>
        <w:t>PHT</w:t>
      </w:r>
      <w:proofErr w:type="spellEnd"/>
      <w:r w:rsidRPr="00650F9B">
        <w:rPr>
          <w:lang w:val="en-US"/>
        </w:rPr>
        <w:t xml:space="preserve">=pulmonary hypertension, </w:t>
      </w:r>
      <w:proofErr w:type="spellStart"/>
      <w:r w:rsidRPr="00650F9B">
        <w:rPr>
          <w:lang w:val="en-US"/>
        </w:rPr>
        <w:t>PML</w:t>
      </w:r>
      <w:proofErr w:type="spellEnd"/>
      <w:r w:rsidRPr="00650F9B">
        <w:rPr>
          <w:lang w:val="en-US"/>
        </w:rPr>
        <w:t xml:space="preserve">=posterior mitral leaflet, RV=right ventricular, </w:t>
      </w:r>
      <w:proofErr w:type="spellStart"/>
      <w:r w:rsidRPr="00650F9B">
        <w:rPr>
          <w:lang w:val="en-US"/>
        </w:rPr>
        <w:t>SAVR</w:t>
      </w:r>
      <w:proofErr w:type="spellEnd"/>
      <w:r w:rsidRPr="00650F9B">
        <w:rPr>
          <w:lang w:val="en-US"/>
        </w:rPr>
        <w:t xml:space="preserve">=surgical aortic valve replacement, </w:t>
      </w:r>
      <w:proofErr w:type="spellStart"/>
      <w:r w:rsidRPr="00650F9B">
        <w:rPr>
          <w:lang w:val="en-US"/>
        </w:rPr>
        <w:t>STS</w:t>
      </w:r>
      <w:proofErr w:type="spellEnd"/>
      <w:r w:rsidRPr="00650F9B">
        <w:rPr>
          <w:lang w:val="en-US"/>
        </w:rPr>
        <w:t xml:space="preserve"> PROM=Society of Thoracic Surgeons Predicted Risk of Mortality, </w:t>
      </w:r>
      <w:proofErr w:type="spellStart"/>
      <w:r w:rsidRPr="00650F9B">
        <w:rPr>
          <w:lang w:val="en-US"/>
        </w:rPr>
        <w:t>TAVI</w:t>
      </w:r>
      <w:proofErr w:type="spellEnd"/>
      <w:r w:rsidRPr="00650F9B">
        <w:rPr>
          <w:lang w:val="en-US"/>
        </w:rPr>
        <w:t>=</w:t>
      </w:r>
      <w:proofErr w:type="spellStart"/>
      <w:r w:rsidRPr="00650F9B">
        <w:rPr>
          <w:lang w:val="en-US"/>
        </w:rPr>
        <w:t>transcatheter</w:t>
      </w:r>
      <w:proofErr w:type="spellEnd"/>
      <w:r w:rsidRPr="00650F9B">
        <w:rPr>
          <w:lang w:val="en-US"/>
        </w:rPr>
        <w:t xml:space="preserve"> aortic valve implantation, </w:t>
      </w:r>
      <w:proofErr w:type="spellStart"/>
      <w:r w:rsidRPr="00650F9B">
        <w:rPr>
          <w:lang w:val="en-US"/>
        </w:rPr>
        <w:t>TR</w:t>
      </w:r>
      <w:proofErr w:type="spellEnd"/>
      <w:r w:rsidRPr="00650F9B">
        <w:rPr>
          <w:lang w:val="en-US"/>
        </w:rPr>
        <w:t xml:space="preserve">=tricuspid regurgitation, </w:t>
      </w:r>
      <w:proofErr w:type="spellStart"/>
      <w:r w:rsidRPr="00650F9B">
        <w:rPr>
          <w:lang w:val="en-US"/>
        </w:rPr>
        <w:t>ViV</w:t>
      </w:r>
      <w:proofErr w:type="spellEnd"/>
      <w:r w:rsidRPr="00650F9B">
        <w:rPr>
          <w:lang w:val="en-US"/>
        </w:rPr>
        <w:t>=Valve-in-Valve</w:t>
      </w:r>
    </w:p>
    <w:p w:rsidR="00292D06" w:rsidRPr="00650F9B" w:rsidRDefault="00292D06" w:rsidP="00292D06">
      <w:pPr>
        <w:rPr>
          <w:lang w:val="en-US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</w:pPr>
    </w:p>
    <w:p w:rsidR="00292D06" w:rsidRDefault="00292D06" w:rsidP="00292D06">
      <w:pPr>
        <w:spacing w:line="480" w:lineRule="auto"/>
        <w:jc w:val="both"/>
        <w:rPr>
          <w:lang w:val="en-GB"/>
        </w:rPr>
        <w:sectPr w:rsidR="00292D06" w:rsidSect="00843565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292D06" w:rsidRPr="0091776C" w:rsidRDefault="00292D06" w:rsidP="00292D06">
      <w:pPr>
        <w:spacing w:line="480" w:lineRule="auto"/>
        <w:rPr>
          <w:i/>
          <w:lang w:val="en-GB"/>
        </w:rPr>
      </w:pPr>
      <w:r w:rsidRPr="0091776C">
        <w:rPr>
          <w:b/>
          <w:bCs/>
          <w:iCs/>
          <w:lang w:val="en-GB"/>
        </w:rPr>
        <w:lastRenderedPageBreak/>
        <w:t xml:space="preserve">Supplementary table </w:t>
      </w:r>
      <w:r>
        <w:rPr>
          <w:b/>
          <w:bCs/>
          <w:iCs/>
          <w:lang w:val="en-GB"/>
        </w:rPr>
        <w:t>2</w:t>
      </w:r>
      <w:r w:rsidRPr="0091776C">
        <w:rPr>
          <w:iCs/>
          <w:lang w:val="en-GB"/>
        </w:rPr>
        <w:t>:</w:t>
      </w:r>
      <w:r w:rsidRPr="0091776C">
        <w:rPr>
          <w:lang w:val="en-GB"/>
        </w:rPr>
        <w:t xml:space="preserve"> Procedural parameter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88"/>
        <w:gridCol w:w="5062"/>
      </w:tblGrid>
      <w:tr w:rsidR="00292D06" w:rsidRPr="0091776C" w:rsidTr="00C319BA">
        <w:trPr>
          <w:trHeight w:val="333"/>
        </w:trPr>
        <w:tc>
          <w:tcPr>
            <w:tcW w:w="2293" w:type="pct"/>
            <w:tcBorders>
              <w:righ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b/>
                <w:lang w:val="en-GB"/>
              </w:rPr>
            </w:pPr>
            <w:r w:rsidRPr="0091776C">
              <w:rPr>
                <w:b/>
                <w:lang w:val="en-GB"/>
              </w:rPr>
              <w:t>Procedural parameters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shd w:val="clear" w:color="auto" w:fill="C4BC96" w:themeFill="background2" w:themeFillShade="BF"/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r w:rsidRPr="0091776C">
              <w:rPr>
                <w:b/>
                <w:bCs/>
                <w:lang w:val="en-GB"/>
              </w:rPr>
              <w:t>n=11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proofErr w:type="spellStart"/>
            <w:r w:rsidRPr="0091776C">
              <w:rPr>
                <w:lang w:val="en-GB"/>
              </w:rPr>
              <w:t>Transapical</w:t>
            </w:r>
            <w:proofErr w:type="spellEnd"/>
            <w:r w:rsidRPr="0091776C">
              <w:rPr>
                <w:lang w:val="en-GB"/>
              </w:rPr>
              <w:t xml:space="preserve"> access 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11 (100.0)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r w:rsidRPr="0091776C">
              <w:rPr>
                <w:lang w:val="en-GB"/>
              </w:rPr>
              <w:t>Procedure time (min)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150 (125, 170)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r w:rsidRPr="0091776C">
              <w:rPr>
                <w:lang w:val="en-GB"/>
              </w:rPr>
              <w:t>Technical success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11 (100.0)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proofErr w:type="spellStart"/>
            <w:r w:rsidRPr="0091776C">
              <w:rPr>
                <w:lang w:val="en-GB"/>
              </w:rPr>
              <w:t>LVOT</w:t>
            </w:r>
            <w:proofErr w:type="spellEnd"/>
            <w:r w:rsidRPr="0091776C">
              <w:rPr>
                <w:lang w:val="en-GB"/>
              </w:rPr>
              <w:t xml:space="preserve"> obstruction 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0 (0.0)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r w:rsidRPr="0091776C">
              <w:rPr>
                <w:lang w:val="en-GB"/>
              </w:rPr>
              <w:t>Mechanical circulatory support</w:t>
            </w:r>
          </w:p>
        </w:tc>
        <w:tc>
          <w:tcPr>
            <w:tcW w:w="2707" w:type="pct"/>
            <w:tcBorders>
              <w:left w:val="single" w:sz="4" w:space="0" w:color="auto"/>
            </w:tcBorders>
            <w:vAlign w:val="center"/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0 (0.0)</w:t>
            </w:r>
          </w:p>
        </w:tc>
      </w:tr>
      <w:tr w:rsidR="00292D06" w:rsidRPr="0091776C" w:rsidTr="00C319BA">
        <w:trPr>
          <w:trHeight w:val="474"/>
        </w:trPr>
        <w:tc>
          <w:tcPr>
            <w:tcW w:w="2293" w:type="pct"/>
            <w:tcBorders>
              <w:right w:val="single" w:sz="4" w:space="0" w:color="auto"/>
            </w:tcBorders>
          </w:tcPr>
          <w:p w:rsidR="00292D06" w:rsidRPr="0091776C" w:rsidRDefault="00292D06" w:rsidP="00C319BA">
            <w:pPr>
              <w:spacing w:line="480" w:lineRule="auto"/>
              <w:rPr>
                <w:lang w:val="en-GB"/>
              </w:rPr>
            </w:pPr>
            <w:r w:rsidRPr="0091776C">
              <w:rPr>
                <w:lang w:val="en-GB"/>
              </w:rPr>
              <w:t xml:space="preserve">Procedural mortality </w:t>
            </w:r>
          </w:p>
        </w:tc>
        <w:tc>
          <w:tcPr>
            <w:tcW w:w="2707" w:type="pct"/>
            <w:tcBorders>
              <w:left w:val="single" w:sz="4" w:space="0" w:color="auto"/>
            </w:tcBorders>
          </w:tcPr>
          <w:p w:rsidR="00292D06" w:rsidRPr="0091776C" w:rsidRDefault="00292D06" w:rsidP="00C319BA">
            <w:pPr>
              <w:spacing w:line="480" w:lineRule="auto"/>
              <w:jc w:val="center"/>
              <w:rPr>
                <w:lang w:val="en-GB"/>
              </w:rPr>
            </w:pPr>
            <w:r w:rsidRPr="0091776C">
              <w:rPr>
                <w:lang w:val="en-GB"/>
              </w:rPr>
              <w:t>0 (0.0)</w:t>
            </w:r>
          </w:p>
        </w:tc>
      </w:tr>
    </w:tbl>
    <w:p w:rsidR="00B132B3" w:rsidRPr="0091776C" w:rsidRDefault="00B132B3" w:rsidP="00B132B3">
      <w:pPr>
        <w:spacing w:line="480" w:lineRule="auto"/>
        <w:rPr>
          <w:iCs/>
          <w:lang w:val="en-GB"/>
        </w:rPr>
      </w:pPr>
      <w:r w:rsidRPr="0091776C">
        <w:rPr>
          <w:iCs/>
          <w:u w:val="single"/>
          <w:lang w:val="en-GB"/>
        </w:rPr>
        <w:t>Abbreviations</w:t>
      </w:r>
      <w:r w:rsidRPr="0091776C">
        <w:rPr>
          <w:iCs/>
          <w:lang w:val="en-GB"/>
        </w:rPr>
        <w:t xml:space="preserve">: </w:t>
      </w:r>
      <w:proofErr w:type="spellStart"/>
      <w:r w:rsidRPr="0091776C">
        <w:rPr>
          <w:iCs/>
          <w:lang w:val="en-GB"/>
        </w:rPr>
        <w:t>LVOT</w:t>
      </w:r>
      <w:proofErr w:type="spellEnd"/>
      <w:r w:rsidRPr="0091776C">
        <w:rPr>
          <w:iCs/>
          <w:lang w:val="en-GB"/>
        </w:rPr>
        <w:t>=left ventricular outflow tract</w:t>
      </w:r>
    </w:p>
    <w:p w:rsidR="00880A1B" w:rsidRDefault="00880A1B">
      <w:bookmarkStart w:id="0" w:name="_GoBack"/>
      <w:bookmarkEnd w:id="0"/>
    </w:p>
    <w:sectPr w:rsidR="00880A1B" w:rsidSect="00880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D06"/>
    <w:rsid w:val="00004E06"/>
    <w:rsid w:val="000055F5"/>
    <w:rsid w:val="000068CE"/>
    <w:rsid w:val="00006DF5"/>
    <w:rsid w:val="000132DB"/>
    <w:rsid w:val="0001749C"/>
    <w:rsid w:val="000209BE"/>
    <w:rsid w:val="00037A9C"/>
    <w:rsid w:val="00044FC8"/>
    <w:rsid w:val="0004574C"/>
    <w:rsid w:val="000522E8"/>
    <w:rsid w:val="000765DD"/>
    <w:rsid w:val="00076EC6"/>
    <w:rsid w:val="00083D8A"/>
    <w:rsid w:val="00091140"/>
    <w:rsid w:val="000A1C7C"/>
    <w:rsid w:val="000B2BDB"/>
    <w:rsid w:val="000B50D3"/>
    <w:rsid w:val="000B71D0"/>
    <w:rsid w:val="000C0628"/>
    <w:rsid w:val="000C20C8"/>
    <w:rsid w:val="000C359E"/>
    <w:rsid w:val="000C5AD5"/>
    <w:rsid w:val="000C60FA"/>
    <w:rsid w:val="000E0CE3"/>
    <w:rsid w:val="000E2DB4"/>
    <w:rsid w:val="000E5FE7"/>
    <w:rsid w:val="000E63EC"/>
    <w:rsid w:val="000F037A"/>
    <w:rsid w:val="000F6FE0"/>
    <w:rsid w:val="001019C4"/>
    <w:rsid w:val="00104CDA"/>
    <w:rsid w:val="00105B8B"/>
    <w:rsid w:val="00106DD5"/>
    <w:rsid w:val="0011202F"/>
    <w:rsid w:val="00122758"/>
    <w:rsid w:val="00124E7E"/>
    <w:rsid w:val="0012629D"/>
    <w:rsid w:val="0012779A"/>
    <w:rsid w:val="001337F4"/>
    <w:rsid w:val="0013639D"/>
    <w:rsid w:val="001456D1"/>
    <w:rsid w:val="00145A41"/>
    <w:rsid w:val="00146B8B"/>
    <w:rsid w:val="001516E6"/>
    <w:rsid w:val="0015378C"/>
    <w:rsid w:val="00154300"/>
    <w:rsid w:val="001543B6"/>
    <w:rsid w:val="0015599F"/>
    <w:rsid w:val="00163635"/>
    <w:rsid w:val="00164ACC"/>
    <w:rsid w:val="00172AE3"/>
    <w:rsid w:val="001769D9"/>
    <w:rsid w:val="00180FF7"/>
    <w:rsid w:val="00181DBB"/>
    <w:rsid w:val="001877CF"/>
    <w:rsid w:val="00190D3F"/>
    <w:rsid w:val="001A5A8D"/>
    <w:rsid w:val="001A6640"/>
    <w:rsid w:val="001B194A"/>
    <w:rsid w:val="001B2ED1"/>
    <w:rsid w:val="001B7CBE"/>
    <w:rsid w:val="001E0EDB"/>
    <w:rsid w:val="001E3284"/>
    <w:rsid w:val="001E354B"/>
    <w:rsid w:val="001F0E3E"/>
    <w:rsid w:val="001F213B"/>
    <w:rsid w:val="001F2DBD"/>
    <w:rsid w:val="002001DB"/>
    <w:rsid w:val="002070E0"/>
    <w:rsid w:val="0021156B"/>
    <w:rsid w:val="00213D29"/>
    <w:rsid w:val="00214050"/>
    <w:rsid w:val="00216E82"/>
    <w:rsid w:val="002213B6"/>
    <w:rsid w:val="00221C9D"/>
    <w:rsid w:val="00222C28"/>
    <w:rsid w:val="002260E2"/>
    <w:rsid w:val="00227F01"/>
    <w:rsid w:val="00235591"/>
    <w:rsid w:val="002415EC"/>
    <w:rsid w:val="00245D74"/>
    <w:rsid w:val="00246CE4"/>
    <w:rsid w:val="00251827"/>
    <w:rsid w:val="00254188"/>
    <w:rsid w:val="00254D4C"/>
    <w:rsid w:val="002660D8"/>
    <w:rsid w:val="0026614A"/>
    <w:rsid w:val="00267ADB"/>
    <w:rsid w:val="00267C50"/>
    <w:rsid w:val="00281B42"/>
    <w:rsid w:val="0028413D"/>
    <w:rsid w:val="00285342"/>
    <w:rsid w:val="00286940"/>
    <w:rsid w:val="00286ADD"/>
    <w:rsid w:val="00290C92"/>
    <w:rsid w:val="00292D06"/>
    <w:rsid w:val="002937C3"/>
    <w:rsid w:val="002B5443"/>
    <w:rsid w:val="002C79C8"/>
    <w:rsid w:val="002D144B"/>
    <w:rsid w:val="002D297D"/>
    <w:rsid w:val="002D3D55"/>
    <w:rsid w:val="002D5C66"/>
    <w:rsid w:val="002E099F"/>
    <w:rsid w:val="002E6217"/>
    <w:rsid w:val="002E74BB"/>
    <w:rsid w:val="003137B4"/>
    <w:rsid w:val="00321632"/>
    <w:rsid w:val="00321D81"/>
    <w:rsid w:val="003300FE"/>
    <w:rsid w:val="00332D64"/>
    <w:rsid w:val="00333201"/>
    <w:rsid w:val="00342262"/>
    <w:rsid w:val="00343F0E"/>
    <w:rsid w:val="00344508"/>
    <w:rsid w:val="00345313"/>
    <w:rsid w:val="00350D9E"/>
    <w:rsid w:val="003568D1"/>
    <w:rsid w:val="00356E16"/>
    <w:rsid w:val="0036135F"/>
    <w:rsid w:val="00361B10"/>
    <w:rsid w:val="003665DD"/>
    <w:rsid w:val="0036791A"/>
    <w:rsid w:val="00372CCD"/>
    <w:rsid w:val="00375AB8"/>
    <w:rsid w:val="00376FE0"/>
    <w:rsid w:val="00377583"/>
    <w:rsid w:val="00382C66"/>
    <w:rsid w:val="003878F6"/>
    <w:rsid w:val="0039096B"/>
    <w:rsid w:val="00390DD3"/>
    <w:rsid w:val="0039644C"/>
    <w:rsid w:val="003966DD"/>
    <w:rsid w:val="00396ED6"/>
    <w:rsid w:val="003A260A"/>
    <w:rsid w:val="003A26C0"/>
    <w:rsid w:val="003A7E05"/>
    <w:rsid w:val="003B04DE"/>
    <w:rsid w:val="003B3670"/>
    <w:rsid w:val="003B636D"/>
    <w:rsid w:val="003B74A0"/>
    <w:rsid w:val="003C572C"/>
    <w:rsid w:val="003D3EAF"/>
    <w:rsid w:val="003E36EB"/>
    <w:rsid w:val="003E37CE"/>
    <w:rsid w:val="003F0046"/>
    <w:rsid w:val="003F11A2"/>
    <w:rsid w:val="003F1D80"/>
    <w:rsid w:val="003F388D"/>
    <w:rsid w:val="004102BC"/>
    <w:rsid w:val="004109CF"/>
    <w:rsid w:val="00413CAF"/>
    <w:rsid w:val="004160CF"/>
    <w:rsid w:val="0042182A"/>
    <w:rsid w:val="00423CF6"/>
    <w:rsid w:val="00424351"/>
    <w:rsid w:val="00431AA7"/>
    <w:rsid w:val="00433708"/>
    <w:rsid w:val="00440C66"/>
    <w:rsid w:val="004440E2"/>
    <w:rsid w:val="00446A1F"/>
    <w:rsid w:val="004512E4"/>
    <w:rsid w:val="00462A75"/>
    <w:rsid w:val="00463B69"/>
    <w:rsid w:val="00464FDB"/>
    <w:rsid w:val="00464FDF"/>
    <w:rsid w:val="00466080"/>
    <w:rsid w:val="00467C1B"/>
    <w:rsid w:val="00476C82"/>
    <w:rsid w:val="00490570"/>
    <w:rsid w:val="0049149C"/>
    <w:rsid w:val="004A00C5"/>
    <w:rsid w:val="004A556C"/>
    <w:rsid w:val="004A69C6"/>
    <w:rsid w:val="004A6BCF"/>
    <w:rsid w:val="004B2BA8"/>
    <w:rsid w:val="004B6726"/>
    <w:rsid w:val="004C158A"/>
    <w:rsid w:val="004D1BB1"/>
    <w:rsid w:val="004D2604"/>
    <w:rsid w:val="004E1250"/>
    <w:rsid w:val="004E75B1"/>
    <w:rsid w:val="004E77FC"/>
    <w:rsid w:val="004F143D"/>
    <w:rsid w:val="004F5298"/>
    <w:rsid w:val="004F66C6"/>
    <w:rsid w:val="005072D4"/>
    <w:rsid w:val="00507BDD"/>
    <w:rsid w:val="00507DF6"/>
    <w:rsid w:val="005208CD"/>
    <w:rsid w:val="00520B29"/>
    <w:rsid w:val="00520F68"/>
    <w:rsid w:val="00524560"/>
    <w:rsid w:val="00525AD2"/>
    <w:rsid w:val="00532F0A"/>
    <w:rsid w:val="00534E71"/>
    <w:rsid w:val="00540CD1"/>
    <w:rsid w:val="00543724"/>
    <w:rsid w:val="00547056"/>
    <w:rsid w:val="00550D30"/>
    <w:rsid w:val="00554444"/>
    <w:rsid w:val="00555E48"/>
    <w:rsid w:val="00557E65"/>
    <w:rsid w:val="005605C8"/>
    <w:rsid w:val="00567550"/>
    <w:rsid w:val="005704B5"/>
    <w:rsid w:val="00573AE7"/>
    <w:rsid w:val="00583E09"/>
    <w:rsid w:val="00586238"/>
    <w:rsid w:val="00587C5D"/>
    <w:rsid w:val="0059393E"/>
    <w:rsid w:val="00594EBC"/>
    <w:rsid w:val="005A32B2"/>
    <w:rsid w:val="005A7A00"/>
    <w:rsid w:val="005B3BB0"/>
    <w:rsid w:val="005B4D46"/>
    <w:rsid w:val="005D1030"/>
    <w:rsid w:val="005D6026"/>
    <w:rsid w:val="005E195A"/>
    <w:rsid w:val="005E4C4C"/>
    <w:rsid w:val="005E5118"/>
    <w:rsid w:val="005F11C8"/>
    <w:rsid w:val="005F1D3B"/>
    <w:rsid w:val="005F4730"/>
    <w:rsid w:val="00607913"/>
    <w:rsid w:val="006133E1"/>
    <w:rsid w:val="006133FB"/>
    <w:rsid w:val="00625D51"/>
    <w:rsid w:val="0063019A"/>
    <w:rsid w:val="006313C1"/>
    <w:rsid w:val="00635ED8"/>
    <w:rsid w:val="00646F8C"/>
    <w:rsid w:val="0064735E"/>
    <w:rsid w:val="00654170"/>
    <w:rsid w:val="00671B6B"/>
    <w:rsid w:val="00682751"/>
    <w:rsid w:val="00685035"/>
    <w:rsid w:val="0069311B"/>
    <w:rsid w:val="006A26ED"/>
    <w:rsid w:val="006A3331"/>
    <w:rsid w:val="006A70B5"/>
    <w:rsid w:val="006B6D86"/>
    <w:rsid w:val="006B6DFA"/>
    <w:rsid w:val="006C4F4A"/>
    <w:rsid w:val="006C641B"/>
    <w:rsid w:val="006C7D48"/>
    <w:rsid w:val="006D1CC8"/>
    <w:rsid w:val="006D2D60"/>
    <w:rsid w:val="00704056"/>
    <w:rsid w:val="0070430F"/>
    <w:rsid w:val="007058C2"/>
    <w:rsid w:val="00705B95"/>
    <w:rsid w:val="00710504"/>
    <w:rsid w:val="007130DA"/>
    <w:rsid w:val="00717D07"/>
    <w:rsid w:val="007204F0"/>
    <w:rsid w:val="007209F3"/>
    <w:rsid w:val="00721752"/>
    <w:rsid w:val="00723058"/>
    <w:rsid w:val="007336C3"/>
    <w:rsid w:val="00735E78"/>
    <w:rsid w:val="00736125"/>
    <w:rsid w:val="00740129"/>
    <w:rsid w:val="00743C42"/>
    <w:rsid w:val="00744582"/>
    <w:rsid w:val="0074766E"/>
    <w:rsid w:val="007561E9"/>
    <w:rsid w:val="00763B9F"/>
    <w:rsid w:val="00770B32"/>
    <w:rsid w:val="00771467"/>
    <w:rsid w:val="007756D6"/>
    <w:rsid w:val="00790005"/>
    <w:rsid w:val="00790045"/>
    <w:rsid w:val="0079243D"/>
    <w:rsid w:val="00795BD4"/>
    <w:rsid w:val="00796981"/>
    <w:rsid w:val="00797259"/>
    <w:rsid w:val="007B3AAF"/>
    <w:rsid w:val="007B6DDB"/>
    <w:rsid w:val="007C0969"/>
    <w:rsid w:val="007C66D1"/>
    <w:rsid w:val="007D05DE"/>
    <w:rsid w:val="007D0836"/>
    <w:rsid w:val="007D25BE"/>
    <w:rsid w:val="007D6A37"/>
    <w:rsid w:val="007D6A5F"/>
    <w:rsid w:val="007D6B56"/>
    <w:rsid w:val="007E319C"/>
    <w:rsid w:val="007E3BAB"/>
    <w:rsid w:val="007E6B37"/>
    <w:rsid w:val="007F1EFD"/>
    <w:rsid w:val="007F29AC"/>
    <w:rsid w:val="007F6C05"/>
    <w:rsid w:val="008003BF"/>
    <w:rsid w:val="0081162D"/>
    <w:rsid w:val="00813CF1"/>
    <w:rsid w:val="00815D84"/>
    <w:rsid w:val="00824061"/>
    <w:rsid w:val="0082457F"/>
    <w:rsid w:val="008261D7"/>
    <w:rsid w:val="00827E8B"/>
    <w:rsid w:val="00830AB4"/>
    <w:rsid w:val="00832BD7"/>
    <w:rsid w:val="00836DB8"/>
    <w:rsid w:val="008438C1"/>
    <w:rsid w:val="00843DDF"/>
    <w:rsid w:val="008500F6"/>
    <w:rsid w:val="00854124"/>
    <w:rsid w:val="00861281"/>
    <w:rsid w:val="008636CA"/>
    <w:rsid w:val="00863935"/>
    <w:rsid w:val="0086490A"/>
    <w:rsid w:val="00867A35"/>
    <w:rsid w:val="0087071F"/>
    <w:rsid w:val="00871214"/>
    <w:rsid w:val="008738CE"/>
    <w:rsid w:val="00880A1B"/>
    <w:rsid w:val="0088478E"/>
    <w:rsid w:val="008A5B0C"/>
    <w:rsid w:val="008B4D25"/>
    <w:rsid w:val="008C0412"/>
    <w:rsid w:val="008C6F9B"/>
    <w:rsid w:val="008D10F3"/>
    <w:rsid w:val="008D4713"/>
    <w:rsid w:val="008D672F"/>
    <w:rsid w:val="008E3DFB"/>
    <w:rsid w:val="008E46B4"/>
    <w:rsid w:val="008E4763"/>
    <w:rsid w:val="008E7B6E"/>
    <w:rsid w:val="008F1A35"/>
    <w:rsid w:val="008F4037"/>
    <w:rsid w:val="009015D7"/>
    <w:rsid w:val="00907B4F"/>
    <w:rsid w:val="00910CCE"/>
    <w:rsid w:val="00911523"/>
    <w:rsid w:val="00911ECC"/>
    <w:rsid w:val="00914D4B"/>
    <w:rsid w:val="009468A5"/>
    <w:rsid w:val="009505E1"/>
    <w:rsid w:val="00952FA9"/>
    <w:rsid w:val="009553C0"/>
    <w:rsid w:val="0095662B"/>
    <w:rsid w:val="00957553"/>
    <w:rsid w:val="00970D30"/>
    <w:rsid w:val="009722D5"/>
    <w:rsid w:val="00973E9F"/>
    <w:rsid w:val="009821CB"/>
    <w:rsid w:val="0099269C"/>
    <w:rsid w:val="00995E66"/>
    <w:rsid w:val="009A5821"/>
    <w:rsid w:val="009A6C2B"/>
    <w:rsid w:val="009B59F9"/>
    <w:rsid w:val="009C2F19"/>
    <w:rsid w:val="009C3498"/>
    <w:rsid w:val="009C486D"/>
    <w:rsid w:val="009C4BFD"/>
    <w:rsid w:val="009D07C5"/>
    <w:rsid w:val="009D2C1D"/>
    <w:rsid w:val="009D5FD9"/>
    <w:rsid w:val="009E791A"/>
    <w:rsid w:val="009F19EC"/>
    <w:rsid w:val="00A06ED1"/>
    <w:rsid w:val="00A13502"/>
    <w:rsid w:val="00A1498D"/>
    <w:rsid w:val="00A21EBD"/>
    <w:rsid w:val="00A2302E"/>
    <w:rsid w:val="00A27885"/>
    <w:rsid w:val="00A41F72"/>
    <w:rsid w:val="00A42419"/>
    <w:rsid w:val="00A45448"/>
    <w:rsid w:val="00A4684D"/>
    <w:rsid w:val="00A5382A"/>
    <w:rsid w:val="00A53BB9"/>
    <w:rsid w:val="00A60C84"/>
    <w:rsid w:val="00A61DCE"/>
    <w:rsid w:val="00A6720C"/>
    <w:rsid w:val="00A770D5"/>
    <w:rsid w:val="00A86FC4"/>
    <w:rsid w:val="00A943F3"/>
    <w:rsid w:val="00AA50D9"/>
    <w:rsid w:val="00AC550D"/>
    <w:rsid w:val="00AD175E"/>
    <w:rsid w:val="00AD4472"/>
    <w:rsid w:val="00AE3148"/>
    <w:rsid w:val="00AE475D"/>
    <w:rsid w:val="00AF172F"/>
    <w:rsid w:val="00AF3FED"/>
    <w:rsid w:val="00AF4633"/>
    <w:rsid w:val="00AF6B25"/>
    <w:rsid w:val="00AF7D50"/>
    <w:rsid w:val="00B056A7"/>
    <w:rsid w:val="00B05EB9"/>
    <w:rsid w:val="00B132B3"/>
    <w:rsid w:val="00B22485"/>
    <w:rsid w:val="00B34793"/>
    <w:rsid w:val="00B353A1"/>
    <w:rsid w:val="00B41590"/>
    <w:rsid w:val="00B4202D"/>
    <w:rsid w:val="00B421F8"/>
    <w:rsid w:val="00B4240B"/>
    <w:rsid w:val="00B464E4"/>
    <w:rsid w:val="00B52778"/>
    <w:rsid w:val="00B5371E"/>
    <w:rsid w:val="00B54A3B"/>
    <w:rsid w:val="00B61F14"/>
    <w:rsid w:val="00B62C96"/>
    <w:rsid w:val="00B6302C"/>
    <w:rsid w:val="00B76B6C"/>
    <w:rsid w:val="00B77453"/>
    <w:rsid w:val="00B80957"/>
    <w:rsid w:val="00B876C7"/>
    <w:rsid w:val="00BA45E3"/>
    <w:rsid w:val="00BA4A7B"/>
    <w:rsid w:val="00BA7AE0"/>
    <w:rsid w:val="00BB138F"/>
    <w:rsid w:val="00BB15CD"/>
    <w:rsid w:val="00BB7B2E"/>
    <w:rsid w:val="00BC43FE"/>
    <w:rsid w:val="00BC61B4"/>
    <w:rsid w:val="00BD0737"/>
    <w:rsid w:val="00BD5932"/>
    <w:rsid w:val="00BF1528"/>
    <w:rsid w:val="00BF27E0"/>
    <w:rsid w:val="00BF7150"/>
    <w:rsid w:val="00C02A75"/>
    <w:rsid w:val="00C03E57"/>
    <w:rsid w:val="00C03F32"/>
    <w:rsid w:val="00C11710"/>
    <w:rsid w:val="00C11ABE"/>
    <w:rsid w:val="00C12004"/>
    <w:rsid w:val="00C213D1"/>
    <w:rsid w:val="00C30386"/>
    <w:rsid w:val="00C35B41"/>
    <w:rsid w:val="00C422A2"/>
    <w:rsid w:val="00C47F42"/>
    <w:rsid w:val="00C52260"/>
    <w:rsid w:val="00C5366C"/>
    <w:rsid w:val="00C55E55"/>
    <w:rsid w:val="00C65821"/>
    <w:rsid w:val="00C71E6E"/>
    <w:rsid w:val="00C72AF9"/>
    <w:rsid w:val="00C761E1"/>
    <w:rsid w:val="00C8702B"/>
    <w:rsid w:val="00CB6E4E"/>
    <w:rsid w:val="00CC759E"/>
    <w:rsid w:val="00D00690"/>
    <w:rsid w:val="00D00F53"/>
    <w:rsid w:val="00D0108F"/>
    <w:rsid w:val="00D0155B"/>
    <w:rsid w:val="00D06A9D"/>
    <w:rsid w:val="00D11E9B"/>
    <w:rsid w:val="00D22289"/>
    <w:rsid w:val="00D22BF8"/>
    <w:rsid w:val="00D22FB1"/>
    <w:rsid w:val="00D23F65"/>
    <w:rsid w:val="00D26617"/>
    <w:rsid w:val="00D271A2"/>
    <w:rsid w:val="00D3445B"/>
    <w:rsid w:val="00D34EEB"/>
    <w:rsid w:val="00D40F39"/>
    <w:rsid w:val="00D42168"/>
    <w:rsid w:val="00D52011"/>
    <w:rsid w:val="00D57973"/>
    <w:rsid w:val="00D653F8"/>
    <w:rsid w:val="00D7235B"/>
    <w:rsid w:val="00D76C2E"/>
    <w:rsid w:val="00D851CB"/>
    <w:rsid w:val="00D86759"/>
    <w:rsid w:val="00D87239"/>
    <w:rsid w:val="00D90047"/>
    <w:rsid w:val="00D91C95"/>
    <w:rsid w:val="00D93E4D"/>
    <w:rsid w:val="00DA2A0F"/>
    <w:rsid w:val="00DB276A"/>
    <w:rsid w:val="00DB47B3"/>
    <w:rsid w:val="00DB5326"/>
    <w:rsid w:val="00DC15CF"/>
    <w:rsid w:val="00DD1B03"/>
    <w:rsid w:val="00DD2041"/>
    <w:rsid w:val="00DD2347"/>
    <w:rsid w:val="00DD480B"/>
    <w:rsid w:val="00DD5DB8"/>
    <w:rsid w:val="00DD7538"/>
    <w:rsid w:val="00DD7931"/>
    <w:rsid w:val="00DE1999"/>
    <w:rsid w:val="00DE410C"/>
    <w:rsid w:val="00DF4099"/>
    <w:rsid w:val="00DF4B0F"/>
    <w:rsid w:val="00E04585"/>
    <w:rsid w:val="00E15CA0"/>
    <w:rsid w:val="00E23741"/>
    <w:rsid w:val="00E241EA"/>
    <w:rsid w:val="00E253EA"/>
    <w:rsid w:val="00E26F8E"/>
    <w:rsid w:val="00E31E02"/>
    <w:rsid w:val="00E34AD2"/>
    <w:rsid w:val="00E372B6"/>
    <w:rsid w:val="00E37312"/>
    <w:rsid w:val="00E453AD"/>
    <w:rsid w:val="00E4736F"/>
    <w:rsid w:val="00E506CA"/>
    <w:rsid w:val="00E607C4"/>
    <w:rsid w:val="00E60BD5"/>
    <w:rsid w:val="00E640CB"/>
    <w:rsid w:val="00E64C2B"/>
    <w:rsid w:val="00E70238"/>
    <w:rsid w:val="00E7103E"/>
    <w:rsid w:val="00E711DF"/>
    <w:rsid w:val="00E716A6"/>
    <w:rsid w:val="00E71C0F"/>
    <w:rsid w:val="00E72FBE"/>
    <w:rsid w:val="00E73C5D"/>
    <w:rsid w:val="00E75C1B"/>
    <w:rsid w:val="00E85DF7"/>
    <w:rsid w:val="00E91729"/>
    <w:rsid w:val="00E92C49"/>
    <w:rsid w:val="00EA283A"/>
    <w:rsid w:val="00EA6972"/>
    <w:rsid w:val="00EA7881"/>
    <w:rsid w:val="00EB5E2B"/>
    <w:rsid w:val="00EC19D2"/>
    <w:rsid w:val="00EC293F"/>
    <w:rsid w:val="00EC46D8"/>
    <w:rsid w:val="00EC51E2"/>
    <w:rsid w:val="00EC6D40"/>
    <w:rsid w:val="00ED1AFB"/>
    <w:rsid w:val="00ED1C42"/>
    <w:rsid w:val="00ED6B6C"/>
    <w:rsid w:val="00EE0DC5"/>
    <w:rsid w:val="00EE1BB2"/>
    <w:rsid w:val="00EE3942"/>
    <w:rsid w:val="00EE47DB"/>
    <w:rsid w:val="00EE689C"/>
    <w:rsid w:val="00EF64C5"/>
    <w:rsid w:val="00EF70D9"/>
    <w:rsid w:val="00F0459D"/>
    <w:rsid w:val="00F04D67"/>
    <w:rsid w:val="00F255DC"/>
    <w:rsid w:val="00F27177"/>
    <w:rsid w:val="00F27AAE"/>
    <w:rsid w:val="00F30B37"/>
    <w:rsid w:val="00F31EA2"/>
    <w:rsid w:val="00F321B5"/>
    <w:rsid w:val="00F34C57"/>
    <w:rsid w:val="00F42ADC"/>
    <w:rsid w:val="00F5296C"/>
    <w:rsid w:val="00F5446B"/>
    <w:rsid w:val="00F56B90"/>
    <w:rsid w:val="00F615AB"/>
    <w:rsid w:val="00F61C7F"/>
    <w:rsid w:val="00F6702F"/>
    <w:rsid w:val="00F80BBD"/>
    <w:rsid w:val="00F90186"/>
    <w:rsid w:val="00F957F1"/>
    <w:rsid w:val="00FA1AE4"/>
    <w:rsid w:val="00FA1D62"/>
    <w:rsid w:val="00FA30AC"/>
    <w:rsid w:val="00FA55FC"/>
    <w:rsid w:val="00FA7166"/>
    <w:rsid w:val="00FA7CE8"/>
    <w:rsid w:val="00FB50F0"/>
    <w:rsid w:val="00FC6337"/>
    <w:rsid w:val="00FD2005"/>
    <w:rsid w:val="00FD268B"/>
    <w:rsid w:val="00FD37BE"/>
    <w:rsid w:val="00FD5D8A"/>
    <w:rsid w:val="00FE02DC"/>
    <w:rsid w:val="00FE03BB"/>
    <w:rsid w:val="00FF4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CC0186-BB8E-42A7-8A6D-B5B2D0B87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D06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D06"/>
    <w:pPr>
      <w:spacing w:after="0" w:line="240" w:lineRule="auto"/>
    </w:pPr>
    <w:rPr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 S.</dc:creator>
  <cp:keywords/>
  <dc:description/>
  <cp:lastModifiedBy>Indu S.</cp:lastModifiedBy>
  <cp:revision>2</cp:revision>
  <dcterms:created xsi:type="dcterms:W3CDTF">2020-10-09T06:59:00Z</dcterms:created>
  <dcterms:modified xsi:type="dcterms:W3CDTF">2020-10-10T02:52:00Z</dcterms:modified>
</cp:coreProperties>
</file>